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" w:tblpY="2153"/>
        <w:tblW w:w="18443" w:type="dxa"/>
        <w:tblLook w:val="04A0" w:firstRow="1" w:lastRow="0" w:firstColumn="1" w:lastColumn="0" w:noHBand="0" w:noVBand="1"/>
      </w:tblPr>
      <w:tblGrid>
        <w:gridCol w:w="1215"/>
        <w:gridCol w:w="114"/>
        <w:gridCol w:w="1371"/>
        <w:gridCol w:w="1844"/>
        <w:gridCol w:w="1371"/>
        <w:gridCol w:w="1844"/>
        <w:gridCol w:w="791"/>
        <w:gridCol w:w="1844"/>
        <w:gridCol w:w="689"/>
        <w:gridCol w:w="1925"/>
        <w:gridCol w:w="1417"/>
        <w:gridCol w:w="4018"/>
      </w:tblGrid>
      <w:tr w:rsidR="00DD552F" w:rsidRPr="008619BD" w:rsidTr="00064C98">
        <w:trPr>
          <w:trHeight w:val="280"/>
        </w:trPr>
        <w:tc>
          <w:tcPr>
            <w:tcW w:w="18443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ble S2. The association of TLR4 and MMP9 polymorphisms with the risk of AA and its </w:t>
            </w:r>
            <w:proofErr w:type="spellStart"/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subtypes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DD552F" w:rsidRPr="008619BD" w:rsidTr="00064C98">
        <w:trPr>
          <w:trHeight w:val="28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AA vs. CON</w:t>
            </w:r>
          </w:p>
        </w:tc>
        <w:tc>
          <w:tcPr>
            <w:tcW w:w="32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AAA vs. CON</w:t>
            </w:r>
          </w:p>
        </w:tc>
        <w:tc>
          <w:tcPr>
            <w:tcW w:w="26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TAA vs. CON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large AA vs. CON</w:t>
            </w:r>
          </w:p>
        </w:tc>
        <w:tc>
          <w:tcPr>
            <w:tcW w:w="54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small AA vs. CON</w:t>
            </w:r>
          </w:p>
        </w:tc>
      </w:tr>
      <w:tr w:rsidR="00DD552F" w:rsidRPr="008619BD" w:rsidTr="00064C98">
        <w:trPr>
          <w:trHeight w:val="280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OR(95%CI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OR(95%C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OR(95%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OR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OR(95%CI)</w:t>
            </w:r>
          </w:p>
        </w:tc>
      </w:tr>
      <w:tr w:rsidR="00DD552F" w:rsidRPr="008619BD" w:rsidTr="00064C98">
        <w:trPr>
          <w:trHeight w:val="270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s115368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66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74(0.783-1.47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85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963(0.645-1.43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6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90(0.712-1.66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5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868(0.574-1.3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54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903(0.646-1.262)</w:t>
            </w:r>
          </w:p>
        </w:tc>
      </w:tr>
      <w:tr w:rsidR="00DD552F" w:rsidRPr="008619BD" w:rsidTr="00064C98">
        <w:trPr>
          <w:trHeight w:val="27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36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340(0.711-2.5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44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397(0.598-3.26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1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771(0.835-3.75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3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465(0.704-3.0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68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144(0.594-2.202)</w:t>
            </w:r>
          </w:p>
        </w:tc>
      </w:tr>
      <w:tr w:rsidR="00DD552F" w:rsidRPr="008619BD" w:rsidTr="00064C98">
        <w:trPr>
          <w:trHeight w:val="270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s19279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59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89(0.797-1.48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67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90(0.733-1.62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8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51(0.695-1.58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3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217(0.815-1.8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32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181(0.849-1.644)</w:t>
            </w: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9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24(0.662-1.58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77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83(0.630-1.86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7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91(0.611-1.95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7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102(0.638-1.9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83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50(0.669-1.649)</w:t>
            </w: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s17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G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86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023(0.781-1.3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67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928(0.650-1.3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32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186(0.845-1.66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722(0.485-1.0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26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196(0.872-1.641)</w:t>
            </w:r>
          </w:p>
        </w:tc>
      </w:tr>
      <w:tr w:rsidR="00DD552F" w:rsidRPr="008619BD" w:rsidTr="00064C98">
        <w:trPr>
          <w:trHeight w:val="280"/>
        </w:trPr>
        <w:tc>
          <w:tcPr>
            <w:tcW w:w="13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.045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897(1.132-3.177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.021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2.291(1.253-4.19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24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501(0.759-2.969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08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801(0.928-3.4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.072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Cs w:val="21"/>
              </w:rPr>
              <w:t>1.977(1.093-3.575)</w:t>
            </w:r>
          </w:p>
        </w:tc>
      </w:tr>
      <w:tr w:rsidR="00DD552F" w:rsidRPr="008619BD" w:rsidTr="00064C98">
        <w:trPr>
          <w:trHeight w:val="270"/>
        </w:trPr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2F" w:rsidRPr="008619BD" w:rsidRDefault="00DD552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DD552F" w:rsidRPr="008619BD" w:rsidRDefault="00DD552F" w:rsidP="00DD552F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DD552F" w:rsidRPr="008619BD" w:rsidRDefault="00DD552F" w:rsidP="00DD552F">
      <w:pPr>
        <w:rPr>
          <w:rFonts w:ascii="Times New Roman" w:hAnsi="Times New Roman" w:cs="Times New Roman"/>
          <w:sz w:val="24"/>
          <w:szCs w:val="24"/>
        </w:rPr>
      </w:pPr>
      <w:r w:rsidRPr="008619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619BD">
        <w:rPr>
          <w:rFonts w:ascii="Times New Roman" w:hAnsi="Times New Roman" w:cs="Times New Roman"/>
          <w:sz w:val="24"/>
          <w:szCs w:val="24"/>
        </w:rPr>
        <w:t xml:space="preserve">, </w:t>
      </w:r>
      <w:r w:rsidRPr="008619BD">
        <w:rPr>
          <w:rFonts w:ascii="Times New Roman" w:hAnsi="Times New Roman" w:cs="Times New Roman"/>
          <w:i/>
          <w:sz w:val="24"/>
          <w:szCs w:val="24"/>
        </w:rPr>
        <w:t>P</w:t>
      </w:r>
      <w:r w:rsidRPr="008619BD">
        <w:rPr>
          <w:rFonts w:ascii="Times New Roman" w:hAnsi="Times New Roman" w:cs="Times New Roman"/>
          <w:sz w:val="24"/>
          <w:szCs w:val="24"/>
        </w:rPr>
        <w:t xml:space="preserve"> for association was adjusted by age, gender, hypertension, diabetes and dyslipidemia</w:t>
      </w:r>
      <w:r w:rsidRPr="008619B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19B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8619BD">
        <w:rPr>
          <w:rFonts w:ascii="Times New Roman" w:hAnsi="Times New Roman" w:cs="Times New Roman"/>
          <w:sz w:val="24"/>
          <w:szCs w:val="24"/>
        </w:rPr>
        <w:t xml:space="preserve">, </w:t>
      </w:r>
      <w:r w:rsidRPr="008619BD">
        <w:rPr>
          <w:rFonts w:ascii="Times New Roman" w:hAnsi="Times New Roman" w:cs="Times New Roman"/>
          <w:i/>
          <w:sz w:val="24"/>
          <w:szCs w:val="24"/>
        </w:rPr>
        <w:t>P</w:t>
      </w:r>
      <w:r w:rsidRPr="008619BD">
        <w:rPr>
          <w:rFonts w:ascii="Times New Roman" w:hAnsi="Times New Roman" w:cs="Times New Roman"/>
          <w:sz w:val="24"/>
          <w:szCs w:val="24"/>
        </w:rPr>
        <w:t xml:space="preserve"> values after Bonferroni correction</w:t>
      </w:r>
      <w:r w:rsidRPr="008619B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19BD">
        <w:rPr>
          <w:rFonts w:ascii="Times New Roman" w:hAnsi="Times New Roman" w:cs="Times New Roman"/>
          <w:sz w:val="24"/>
          <w:szCs w:val="24"/>
        </w:rPr>
        <w:t xml:space="preserve">AA, aortic </w:t>
      </w:r>
      <w:proofErr w:type="gramStart"/>
      <w:r w:rsidRPr="008619BD">
        <w:rPr>
          <w:rFonts w:ascii="Times New Roman" w:hAnsi="Times New Roman" w:cs="Times New Roman"/>
          <w:sz w:val="24"/>
          <w:szCs w:val="24"/>
        </w:rPr>
        <w:t>aneurysm</w:t>
      </w:r>
      <w:proofErr w:type="gramEnd"/>
      <w:r w:rsidRPr="008619BD">
        <w:rPr>
          <w:rFonts w:ascii="Times New Roman" w:hAnsi="Times New Roman" w:cs="Times New Roman"/>
          <w:sz w:val="24"/>
          <w:szCs w:val="24"/>
        </w:rPr>
        <w:t>; AAA, abdominal aortic aneurysm; TAA, thoracic aortic aneurysm; CON, control</w:t>
      </w:r>
      <w:r w:rsidRPr="008619BD">
        <w:rPr>
          <w:rFonts w:ascii="Times New Roman" w:hAnsi="Times New Roman" w:cs="Times New Roman" w:hint="eastAsia"/>
          <w:sz w:val="24"/>
          <w:szCs w:val="24"/>
        </w:rPr>
        <w:t>.</w:t>
      </w:r>
    </w:p>
    <w:p w:rsidR="00034109" w:rsidRPr="00DD552F" w:rsidRDefault="00034109"/>
    <w:sectPr w:rsidR="00034109" w:rsidRPr="00DD552F" w:rsidSect="00DD55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388" w:rsidRDefault="00BA7388" w:rsidP="00DD552F">
      <w:r>
        <w:separator/>
      </w:r>
    </w:p>
  </w:endnote>
  <w:endnote w:type="continuationSeparator" w:id="0">
    <w:p w:rsidR="00BA7388" w:rsidRDefault="00BA7388" w:rsidP="00DD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388" w:rsidRDefault="00BA7388" w:rsidP="00DD552F">
      <w:r>
        <w:separator/>
      </w:r>
    </w:p>
  </w:footnote>
  <w:footnote w:type="continuationSeparator" w:id="0">
    <w:p w:rsidR="00BA7388" w:rsidRDefault="00BA7388" w:rsidP="00DD5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8E8"/>
    <w:rsid w:val="00034109"/>
    <w:rsid w:val="002048E8"/>
    <w:rsid w:val="00BA7388"/>
    <w:rsid w:val="00DD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5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5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5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5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1-30T03:41:00Z</dcterms:created>
  <dcterms:modified xsi:type="dcterms:W3CDTF">2018-11-30T03:41:00Z</dcterms:modified>
</cp:coreProperties>
</file>